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14D34" w14:textId="7039F493" w:rsidR="002E5679" w:rsidRPr="002E5679" w:rsidRDefault="002E5679" w:rsidP="002E5679">
      <w:pPr>
        <w:widowControl/>
        <w:jc w:val="center"/>
        <w:rPr>
          <w:rFonts w:ascii="Times New Roman" w:eastAsia="DengXian" w:hAnsi="Times New Roman" w:cs="Times New Roman"/>
          <w:kern w:val="0"/>
          <w:sz w:val="24"/>
        </w:rPr>
      </w:pPr>
      <w:r w:rsidRPr="00C748D0">
        <w:rPr>
          <w:rFonts w:ascii="Times New Roman" w:eastAsia="DengXian" w:hAnsi="Times New Roman" w:cs="Times New Roman"/>
          <w:b/>
          <w:kern w:val="0"/>
          <w:sz w:val="24"/>
        </w:rPr>
        <w:t>Table 4</w:t>
      </w:r>
      <w:r>
        <w:rPr>
          <w:rFonts w:ascii="Times New Roman" w:eastAsia="DengXian" w:hAnsi="Times New Roman" w:cs="Times New Roman"/>
          <w:b/>
          <w:kern w:val="0"/>
          <w:sz w:val="24"/>
        </w:rPr>
        <w:t xml:space="preserve">S. </w:t>
      </w:r>
      <w:proofErr w:type="spellStart"/>
      <w:r w:rsidRPr="002E5679">
        <w:rPr>
          <w:rFonts w:ascii="Times New Roman" w:eastAsia="DengXian" w:hAnsi="Times New Roman" w:cs="Times New Roman"/>
          <w:kern w:val="0"/>
          <w:sz w:val="24"/>
        </w:rPr>
        <w:t>HBsAg</w:t>
      </w:r>
      <w:proofErr w:type="spellEnd"/>
      <w:r w:rsidRPr="002E5679">
        <w:rPr>
          <w:rFonts w:ascii="Times New Roman" w:eastAsia="DengXian" w:hAnsi="Times New Roman" w:cs="Times New Roman"/>
          <w:kern w:val="0"/>
          <w:sz w:val="24"/>
        </w:rPr>
        <w:t xml:space="preserve"> expre</w:t>
      </w:r>
      <w:bookmarkStart w:id="0" w:name="_GoBack"/>
      <w:bookmarkEnd w:id="0"/>
      <w:r w:rsidRPr="002E5679">
        <w:rPr>
          <w:rFonts w:ascii="Times New Roman" w:eastAsia="DengXian" w:hAnsi="Times New Roman" w:cs="Times New Roman"/>
          <w:kern w:val="0"/>
          <w:sz w:val="24"/>
        </w:rPr>
        <w:t>ssion in 194 yeast knockout strains (same as Figure 2A)</w:t>
      </w:r>
    </w:p>
    <w:p w14:paraId="2ADB8E12" w14:textId="77777777" w:rsidR="002E5679" w:rsidRPr="00C748D0" w:rsidRDefault="002E5679" w:rsidP="002E5679">
      <w:pPr>
        <w:widowControl/>
        <w:jc w:val="left"/>
        <w:rPr>
          <w:rFonts w:ascii="Times New Roman" w:eastAsia="DengXian" w:hAnsi="Times New Roman" w:cs="Times New Roman"/>
          <w:b/>
          <w:kern w:val="0"/>
          <w:sz w:val="24"/>
        </w:rPr>
      </w:pPr>
    </w:p>
    <w:tbl>
      <w:tblPr>
        <w:tblW w:w="8535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1530"/>
        <w:gridCol w:w="1710"/>
        <w:gridCol w:w="1494"/>
        <w:gridCol w:w="1975"/>
      </w:tblGrid>
      <w:tr w:rsidR="002E5679" w:rsidRPr="002E5679" w14:paraId="33E9E91E" w14:textId="77777777" w:rsidTr="000F4057">
        <w:trPr>
          <w:trHeight w:val="294"/>
        </w:trPr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3E61BA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BF008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84EDE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DA67D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7228F8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E5679" w:rsidRPr="002E5679" w14:paraId="60A69DB4" w14:textId="77777777" w:rsidTr="000F4057">
        <w:trPr>
          <w:trHeight w:val="288"/>
        </w:trPr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14:paraId="2FA0F60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egradation</w:t>
            </w:r>
          </w:p>
          <w:p w14:paraId="4D0AFAA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14:paraId="393EB48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A0936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B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43D9F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4843345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20EBD9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 34518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A8D0FD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025</w:t>
            </w:r>
          </w:p>
        </w:tc>
      </w:tr>
      <w:tr w:rsidR="002E5679" w:rsidRPr="002E5679" w14:paraId="0CDF59B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2FCDBF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90997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NL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5CE7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595225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6269E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51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29302C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69</w:t>
            </w:r>
          </w:p>
        </w:tc>
      </w:tr>
      <w:tr w:rsidR="002E5679" w:rsidRPr="002E5679" w14:paraId="6819FDE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F81F3B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7051D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01216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630092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56AC33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16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BCFA5D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55</w:t>
            </w:r>
          </w:p>
        </w:tc>
      </w:tr>
      <w:tr w:rsidR="002E5679" w:rsidRPr="002E5679" w14:paraId="220DA78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82F384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8DD03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D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795C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458878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FE7B6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3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752E45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74</w:t>
            </w:r>
          </w:p>
        </w:tc>
      </w:tr>
      <w:tr w:rsidR="002E5679" w:rsidRPr="002E5679" w14:paraId="3D76EB2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0E0D76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B4AA2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F0F0F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713666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B59F6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13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544DA4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4</w:t>
            </w:r>
          </w:p>
        </w:tc>
      </w:tr>
      <w:tr w:rsidR="002E5679" w:rsidRPr="002E5679" w14:paraId="0D309D7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62704D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F17A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D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EBFAC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448118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2FFDB1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41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C84C9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23</w:t>
            </w:r>
          </w:p>
        </w:tc>
      </w:tr>
      <w:tr w:rsidR="002E5679" w:rsidRPr="002E5679" w14:paraId="765DC2A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D16891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97336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RD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9B67F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825679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FEFF9A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37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44A02E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5</w:t>
            </w:r>
          </w:p>
        </w:tc>
      </w:tr>
      <w:tr w:rsidR="002E5679" w:rsidRPr="002E5679" w14:paraId="3AA9368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600D0F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5C6C6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MA1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B8078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350341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06C5B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06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DDD378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76</w:t>
            </w:r>
          </w:p>
        </w:tc>
      </w:tr>
      <w:tr w:rsidR="002E5679" w:rsidRPr="002E5679" w14:paraId="3E4594A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89CA64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A3496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E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43F84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0484185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D99231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7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E4455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31</w:t>
            </w:r>
          </w:p>
        </w:tc>
      </w:tr>
      <w:tr w:rsidR="002E5679" w:rsidRPr="002E5679" w14:paraId="09B2519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E64369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8EFE9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CAE3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791466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78068A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33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43CC08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78</w:t>
            </w:r>
          </w:p>
        </w:tc>
      </w:tr>
      <w:tr w:rsidR="002E5679" w:rsidRPr="002E5679" w14:paraId="46A863B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8F1965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21DBE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F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FD10C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267391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F791AB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25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4031E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</w:tr>
      <w:tr w:rsidR="002E5679" w:rsidRPr="002E5679" w14:paraId="084194A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505F0A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EEA8C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M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CD161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206000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3D5FEC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64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39BBA2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52</w:t>
            </w:r>
          </w:p>
        </w:tc>
      </w:tr>
      <w:tr w:rsidR="002E5679" w:rsidRPr="002E5679" w14:paraId="41B8D28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6EFC73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BB7EC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BX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FC39D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699731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D42DB5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5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E69A4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36</w:t>
            </w:r>
          </w:p>
        </w:tc>
      </w:tr>
      <w:tr w:rsidR="002E5679" w:rsidRPr="002E5679" w14:paraId="22E85AB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A709AD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F2281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NA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F8D4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258945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4F713A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72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5B9C5D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97</w:t>
            </w:r>
          </w:p>
        </w:tc>
      </w:tr>
      <w:tr w:rsidR="002E5679" w:rsidRPr="002E5679" w14:paraId="2665CCC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6EE125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42CCA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B2FBB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954556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C6F606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43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7D2A0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91</w:t>
            </w:r>
          </w:p>
        </w:tc>
      </w:tr>
      <w:tr w:rsidR="002E5679" w:rsidRPr="002E5679" w14:paraId="456A0B2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A6D2DA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7C5C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NL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FCDF0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045779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A04B22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3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33A5B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41</w:t>
            </w:r>
          </w:p>
        </w:tc>
      </w:tr>
      <w:tr w:rsidR="002E5679" w:rsidRPr="002E5679" w14:paraId="33CC03E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03A48D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09DF2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L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C30D6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2787130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5E6C6C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57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653C6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44</w:t>
            </w:r>
          </w:p>
        </w:tc>
      </w:tr>
      <w:tr w:rsidR="002E5679" w:rsidRPr="002E5679" w14:paraId="2C6267A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4BE9AB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43657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UL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980B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89782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F05B5D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39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91D841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86</w:t>
            </w:r>
          </w:p>
        </w:tc>
      </w:tr>
      <w:tr w:rsidR="002E5679" w:rsidRPr="002E5679" w14:paraId="74108E2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62EB1E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6BD50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D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D7DC1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818956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323057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959F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01</w:t>
            </w:r>
          </w:p>
        </w:tc>
      </w:tr>
      <w:tr w:rsidR="002E5679" w:rsidRPr="002E5679" w14:paraId="2EF54E0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A2A4B4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97C0C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L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CBA38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135059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4C66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46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033AD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29</w:t>
            </w:r>
          </w:p>
        </w:tc>
      </w:tr>
      <w:tr w:rsidR="002E5679" w:rsidRPr="002E5679" w14:paraId="6FA6449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3C043F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FCC64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D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507B2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9992312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F9222D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45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44FACD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27</w:t>
            </w:r>
          </w:p>
        </w:tc>
      </w:tr>
      <w:tr w:rsidR="002E5679" w:rsidRPr="002E5679" w14:paraId="536B850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8A22D3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ACB6F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BC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F53AB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632965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6D95AE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45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B8188D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61</w:t>
            </w:r>
          </w:p>
        </w:tc>
      </w:tr>
      <w:tr w:rsidR="002E5679" w:rsidRPr="002E5679" w14:paraId="7F1FA7B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EDB777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822D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200B5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568577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55FBD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58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504403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44</w:t>
            </w:r>
          </w:p>
        </w:tc>
      </w:tr>
      <w:tr w:rsidR="002E5679" w:rsidRPr="002E5679" w14:paraId="0040A0F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C72D4E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5D7F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N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F8C6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489948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7DB59E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61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513B62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15</w:t>
            </w:r>
          </w:p>
        </w:tc>
      </w:tr>
      <w:tr w:rsidR="002E5679" w:rsidRPr="002E5679" w14:paraId="16678E3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A6CA5B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1DF98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L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F9AF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093180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AD02DA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72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F7353E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63</w:t>
            </w:r>
          </w:p>
        </w:tc>
      </w:tr>
      <w:tr w:rsidR="002E5679" w:rsidRPr="002E5679" w14:paraId="66AF16D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DC82CD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6C67C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PL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D52D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973216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D3CB8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4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D7AAF9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06</w:t>
            </w:r>
          </w:p>
        </w:tc>
      </w:tr>
      <w:tr w:rsidR="002E5679" w:rsidRPr="002E5679" w14:paraId="42163E4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60BE7A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C20E2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A632B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39383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EF40E5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39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3D5F4A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86</w:t>
            </w:r>
          </w:p>
        </w:tc>
      </w:tr>
      <w:tr w:rsidR="002E5679" w:rsidRPr="002E5679" w14:paraId="30F34C3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A5FB3F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8898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R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624F4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82541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188D65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89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994EA7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53</w:t>
            </w:r>
          </w:p>
        </w:tc>
      </w:tr>
      <w:tr w:rsidR="002E5679" w:rsidRPr="002E5679" w14:paraId="0ED2EC6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0BFBF4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1A1D2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M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DE100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637590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519C9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03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9481E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38</w:t>
            </w:r>
          </w:p>
        </w:tc>
      </w:tr>
      <w:tr w:rsidR="002E5679" w:rsidRPr="002E5679" w14:paraId="0C89C11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CC2FE6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6CC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SK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F95F3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969635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5C7DE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28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FB5CD1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05</w:t>
            </w:r>
          </w:p>
        </w:tc>
      </w:tr>
      <w:tr w:rsidR="002E5679" w:rsidRPr="002E5679" w14:paraId="2F04A1A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BC0C7F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C38B2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BDEA6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86571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DD7253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31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BBDC7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5</w:t>
            </w:r>
          </w:p>
        </w:tc>
      </w:tr>
      <w:tr w:rsidR="002E5679" w:rsidRPr="002E5679" w14:paraId="1F2774B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FB9A1B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7E99F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P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E65FF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699648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EFB831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15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1E091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87</w:t>
            </w:r>
          </w:p>
        </w:tc>
      </w:tr>
      <w:tr w:rsidR="002E5679" w:rsidRPr="002E5679" w14:paraId="4F35842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7B5171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4324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SP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CE7D0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3791026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F9F4A5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04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CF49CE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72</w:t>
            </w:r>
          </w:p>
        </w:tc>
      </w:tr>
      <w:tr w:rsidR="002E5679" w:rsidRPr="002E5679" w14:paraId="23C4C26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31B5B1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81EDB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BX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89BBC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3121720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8F5BEE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16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6A85B5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22</w:t>
            </w:r>
          </w:p>
        </w:tc>
      </w:tr>
      <w:tr w:rsidR="002E5679" w:rsidRPr="002E5679" w14:paraId="4D50325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E6343F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33EE7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035D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865329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02ED83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2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02A998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64</w:t>
            </w:r>
          </w:p>
        </w:tc>
      </w:tr>
      <w:tr w:rsidR="002E5679" w:rsidRPr="002E5679" w14:paraId="42DC08F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8A9430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7E09B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G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4769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425473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4AB14A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79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244577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39</w:t>
            </w:r>
          </w:p>
        </w:tc>
      </w:tr>
      <w:tr w:rsidR="002E5679" w:rsidRPr="002E5679" w14:paraId="463B239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E5076C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84BC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OS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AF518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883456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9D7922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63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E0E50B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85</w:t>
            </w:r>
          </w:p>
        </w:tc>
      </w:tr>
      <w:tr w:rsidR="002E5679" w:rsidRPr="002E5679" w14:paraId="707AEDC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5D1510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1DD54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L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8BE1E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208861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6738D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06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CFC27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08</w:t>
            </w:r>
          </w:p>
        </w:tc>
      </w:tr>
      <w:tr w:rsidR="002E5679" w:rsidRPr="002E5679" w14:paraId="0FF3392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700232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50D2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F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B006D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176219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A02B8C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22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57761E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63</w:t>
            </w:r>
          </w:p>
        </w:tc>
      </w:tr>
      <w:tr w:rsidR="002E5679" w:rsidRPr="002E5679" w14:paraId="11C2BE7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0E35D8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88339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F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3064D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5368498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498DB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29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732C52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06</w:t>
            </w:r>
          </w:p>
        </w:tc>
      </w:tr>
      <w:tr w:rsidR="002E5679" w:rsidRPr="002E5679" w14:paraId="7F288DA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712A04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9B4F4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N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3C68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93253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59021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17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55A959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9</w:t>
            </w:r>
          </w:p>
        </w:tc>
      </w:tr>
      <w:tr w:rsidR="002E5679" w:rsidRPr="002E5679" w14:paraId="26FFD17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1D0615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34460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U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6ECC6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610541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7A3D00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20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26F68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94</w:t>
            </w:r>
          </w:p>
        </w:tc>
      </w:tr>
      <w:tr w:rsidR="002E5679" w:rsidRPr="002E5679" w14:paraId="40F405A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F14B1F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FCB0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0D8D7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1507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6F9580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17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B24AF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757</w:t>
            </w:r>
          </w:p>
        </w:tc>
      </w:tr>
      <w:tr w:rsidR="002E5679" w:rsidRPr="002E5679" w14:paraId="03D08A2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C89E2E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D1E4A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T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3E7BF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592540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B2698A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21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2BA65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429</w:t>
            </w:r>
          </w:p>
        </w:tc>
      </w:tr>
      <w:tr w:rsidR="002E5679" w:rsidRPr="002E5679" w14:paraId="34E481D4" w14:textId="77777777" w:rsidTr="000F4057">
        <w:trPr>
          <w:trHeight w:val="294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251491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6EF84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K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36FFA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251685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FF97C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3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12789F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584</w:t>
            </w:r>
          </w:p>
        </w:tc>
      </w:tr>
      <w:tr w:rsidR="002E5679" w:rsidRPr="002E5679" w14:paraId="481A61FC" w14:textId="77777777" w:rsidTr="000F4057">
        <w:trPr>
          <w:trHeight w:val="288"/>
        </w:trPr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14:paraId="3D55653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tein Folding</w:t>
            </w:r>
          </w:p>
          <w:p w14:paraId="1019394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B78FD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1621A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011278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715780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44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DAB85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992</w:t>
            </w:r>
          </w:p>
        </w:tc>
      </w:tr>
      <w:tr w:rsidR="002E5679" w:rsidRPr="002E5679" w14:paraId="6A8B58E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72DEC9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DA5A3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D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C39F0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2312785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1B8F8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9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02DDD3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66</w:t>
            </w:r>
          </w:p>
        </w:tc>
      </w:tr>
      <w:tr w:rsidR="002E5679" w:rsidRPr="002E5679" w14:paraId="4D0C597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EDF487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EB412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2EC22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67053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EDAC48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9B26CF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675</w:t>
            </w:r>
          </w:p>
        </w:tc>
      </w:tr>
      <w:tr w:rsidR="002E5679" w:rsidRPr="002E5679" w14:paraId="572FDB0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DCFFF9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8E39B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CM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4A3D3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22844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11B1E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67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7C64B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9</w:t>
            </w:r>
          </w:p>
        </w:tc>
      </w:tr>
      <w:tr w:rsidR="002E5679" w:rsidRPr="002E5679" w14:paraId="506AF5D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1F277C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E9FE2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F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C74D5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858698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CEE1D0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3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5DB7D8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841</w:t>
            </w:r>
          </w:p>
        </w:tc>
      </w:tr>
      <w:tr w:rsidR="002E5679" w:rsidRPr="002E5679" w14:paraId="3FD0DAD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26503A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4913D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B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8C50C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833081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0043C1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39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D82D92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86</w:t>
            </w:r>
          </w:p>
        </w:tc>
      </w:tr>
      <w:tr w:rsidR="002E5679" w:rsidRPr="002E5679" w14:paraId="0C3210D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A67929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6F7E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5C7CB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3146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9280F6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95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0E2E9D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28</w:t>
            </w:r>
          </w:p>
        </w:tc>
      </w:tr>
      <w:tr w:rsidR="002E5679" w:rsidRPr="002E5679" w14:paraId="1DB9577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7BC287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6902B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PR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9AA9A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776540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B6B773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49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4C8282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132</w:t>
            </w:r>
          </w:p>
        </w:tc>
      </w:tr>
      <w:tr w:rsidR="002E5679" w:rsidRPr="002E5679" w14:paraId="3FF04F2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A5CDD9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AD217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P1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EA0D5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2100251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90E185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95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CC8D71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794</w:t>
            </w:r>
          </w:p>
        </w:tc>
      </w:tr>
      <w:tr w:rsidR="002E5679" w:rsidRPr="002E5679" w14:paraId="56FC99A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119048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CE75F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H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90924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437549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3484AF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76FCC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27</w:t>
            </w:r>
          </w:p>
        </w:tc>
      </w:tr>
      <w:tr w:rsidR="002E5679" w:rsidRPr="002E5679" w14:paraId="507BA93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39EAD8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73C71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8CBC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3598729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9DE9F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64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42527F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86</w:t>
            </w:r>
          </w:p>
        </w:tc>
      </w:tr>
      <w:tr w:rsidR="002E5679" w:rsidRPr="002E5679" w14:paraId="60D70C9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317858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69C6F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B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02931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2506650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6D113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6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DDB4AF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23</w:t>
            </w:r>
          </w:p>
        </w:tc>
      </w:tr>
      <w:tr w:rsidR="002E5679" w:rsidRPr="002E5679" w14:paraId="438CB25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509EAD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82537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OT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C868D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256939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56A3EC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16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7F6D66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22</w:t>
            </w:r>
          </w:p>
        </w:tc>
      </w:tr>
      <w:tr w:rsidR="002E5679" w:rsidRPr="002E5679" w14:paraId="09BCFE6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7A1B96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524E1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SF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8A2E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005458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3270F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52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425D08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03</w:t>
            </w:r>
          </w:p>
        </w:tc>
      </w:tr>
      <w:tr w:rsidR="002E5679" w:rsidRPr="002E5679" w14:paraId="289DEB1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278232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E8C34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O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97E17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905355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6B1834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9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06D81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23</w:t>
            </w:r>
          </w:p>
        </w:tc>
      </w:tr>
      <w:tr w:rsidR="002E5679" w:rsidRPr="002E5679" w14:paraId="278F311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D5186C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AD93C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0B3EA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598526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36FE5E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18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D2FF0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25</w:t>
            </w:r>
          </w:p>
        </w:tc>
      </w:tr>
      <w:tr w:rsidR="002E5679" w:rsidRPr="002E5679" w14:paraId="4FAFEC7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B5A64D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DB7C2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U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35A0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553082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453B18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51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9CE055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36</w:t>
            </w:r>
          </w:p>
        </w:tc>
      </w:tr>
      <w:tr w:rsidR="002E5679" w:rsidRPr="002E5679" w14:paraId="6E73BAE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B106A5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CCCA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B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85297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464661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595C5C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70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DD1389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94</w:t>
            </w:r>
          </w:p>
        </w:tc>
      </w:tr>
      <w:tr w:rsidR="002E5679" w:rsidRPr="002E5679" w14:paraId="6E3B7AE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8D66B3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DCE0E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CX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AC93F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117117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FB4942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2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DA5D72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32</w:t>
            </w:r>
          </w:p>
        </w:tc>
      </w:tr>
      <w:tr w:rsidR="002E5679" w:rsidRPr="002E5679" w14:paraId="3FFD032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AE6252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2BA56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762E3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077112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D8228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1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DB2D0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55</w:t>
            </w:r>
          </w:p>
        </w:tc>
      </w:tr>
      <w:tr w:rsidR="002E5679" w:rsidRPr="002E5679" w14:paraId="7FEE62F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86F85E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70BD5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T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1D9F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154975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C8887D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3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CCF189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77</w:t>
            </w:r>
          </w:p>
        </w:tc>
      </w:tr>
      <w:tr w:rsidR="002E5679" w:rsidRPr="002E5679" w14:paraId="05B6EE6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7588ED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6C2BD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P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DB96D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892465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635F8D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32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F972D7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43</w:t>
            </w:r>
          </w:p>
        </w:tc>
      </w:tr>
      <w:tr w:rsidR="002E5679" w:rsidRPr="002E5679" w14:paraId="0502ED6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5E5325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C952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C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5BC9C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695643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E57BF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76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754385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03</w:t>
            </w:r>
          </w:p>
        </w:tc>
      </w:tr>
      <w:tr w:rsidR="002E5679" w:rsidRPr="002E5679" w14:paraId="1114254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C5A42F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C6C5B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9B866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304197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7FC22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92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476C5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56</w:t>
            </w:r>
          </w:p>
        </w:tc>
      </w:tr>
      <w:tr w:rsidR="002E5679" w:rsidRPr="002E5679" w14:paraId="5EE3466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CE75FF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5AAAD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5958A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148061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6AA778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14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4B92C3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86</w:t>
            </w:r>
          </w:p>
        </w:tc>
      </w:tr>
      <w:tr w:rsidR="002E5679" w:rsidRPr="002E5679" w14:paraId="23CB0FC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0119FC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2ABF5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C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FBAC6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135521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312851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06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887FB9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76</w:t>
            </w:r>
          </w:p>
        </w:tc>
      </w:tr>
      <w:tr w:rsidR="002E5679" w:rsidRPr="002E5679" w14:paraId="1D937D6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029ACF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DD983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TN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251B9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944583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BA0771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96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605F4F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62</w:t>
            </w:r>
          </w:p>
        </w:tc>
      </w:tr>
      <w:tr w:rsidR="002E5679" w:rsidRPr="002E5679" w14:paraId="24D146D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E3D96F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D4E8A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P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ED481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669606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6F3B83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11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EEF7E6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548</w:t>
            </w:r>
          </w:p>
        </w:tc>
      </w:tr>
      <w:tr w:rsidR="002E5679" w:rsidRPr="002E5679" w14:paraId="6412184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B9808B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922C9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C48E5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307864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B958D6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97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35D79A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29</w:t>
            </w:r>
          </w:p>
        </w:tc>
      </w:tr>
      <w:tr w:rsidR="002E5679" w:rsidRPr="002E5679" w14:paraId="25135E4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53B00D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9BFAC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P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F10A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94738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72E7DA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88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D97D6A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51</w:t>
            </w:r>
          </w:p>
        </w:tc>
      </w:tr>
      <w:tr w:rsidR="002E5679" w:rsidRPr="002E5679" w14:paraId="3164EE3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31387F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53792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WC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5B9B0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926454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556DE1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80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092F8F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375</w:t>
            </w:r>
          </w:p>
        </w:tc>
      </w:tr>
      <w:tr w:rsidR="002E5679" w:rsidRPr="002E5679" w14:paraId="4D3E449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812DA4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4D38D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PR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89DEB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837873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3326AE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54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03ADD0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4</w:t>
            </w:r>
          </w:p>
        </w:tc>
      </w:tr>
      <w:tr w:rsidR="002E5679" w:rsidRPr="002E5679" w14:paraId="033FB48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8DA0FA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9829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IM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8B61E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530039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637812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4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61C1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88</w:t>
            </w:r>
          </w:p>
        </w:tc>
      </w:tr>
      <w:tr w:rsidR="002E5679" w:rsidRPr="002E5679" w14:paraId="5F86D5F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DFD77A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549D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4EC91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73677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B849D1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5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98A73B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35</w:t>
            </w:r>
          </w:p>
        </w:tc>
      </w:tr>
      <w:tr w:rsidR="002E5679" w:rsidRPr="002E5679" w14:paraId="15F5E6A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2CBBA2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B043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188D3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540530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5EE22F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11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BC0291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48</w:t>
            </w:r>
          </w:p>
        </w:tc>
      </w:tr>
      <w:tr w:rsidR="002E5679" w:rsidRPr="002E5679" w14:paraId="2E6FAF2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59F23B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28CA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IM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E1769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801136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C8E7E6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29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1950F0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73</w:t>
            </w:r>
          </w:p>
        </w:tc>
      </w:tr>
      <w:tr w:rsidR="002E5679" w:rsidRPr="002E5679" w14:paraId="41D6E34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D9E686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18AC2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90775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640206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33ECFB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23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BB2B5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698</w:t>
            </w:r>
          </w:p>
        </w:tc>
      </w:tr>
      <w:tr w:rsidR="002E5679" w:rsidRPr="002E5679" w14:paraId="4010D2D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BDA9ED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0D96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P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5B01C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4510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7611F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3F66F1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75</w:t>
            </w:r>
          </w:p>
        </w:tc>
      </w:tr>
      <w:tr w:rsidR="002E5679" w:rsidRPr="002E5679" w14:paraId="2CE4D3F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07499B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3A73C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CH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79434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885398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41709D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24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2E100B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99</w:t>
            </w:r>
          </w:p>
        </w:tc>
      </w:tr>
      <w:tr w:rsidR="002E5679" w:rsidRPr="002E5679" w14:paraId="0E5DE29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1A39EE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12E32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H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A16DB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69018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3FAEC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33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C5B872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44</w:t>
            </w:r>
          </w:p>
        </w:tc>
      </w:tr>
      <w:tr w:rsidR="002E5679" w:rsidRPr="002E5679" w14:paraId="36783D9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2CA0CC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58ECE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G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8660F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43506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042E3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28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153A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71</w:t>
            </w:r>
          </w:p>
        </w:tc>
      </w:tr>
      <w:tr w:rsidR="002E5679" w:rsidRPr="002E5679" w14:paraId="4758519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DDF755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A465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D273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210073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D9E909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82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71CCFB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77</w:t>
            </w:r>
          </w:p>
        </w:tc>
      </w:tr>
      <w:tr w:rsidR="002E5679" w:rsidRPr="002E5679" w14:paraId="0CCDDF9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23E6EE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31B9C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UG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B219E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4225278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197CB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75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75BEE3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01</w:t>
            </w:r>
          </w:p>
        </w:tc>
      </w:tr>
      <w:tr w:rsidR="002E5679" w:rsidRPr="002E5679" w14:paraId="71DE5AA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1084FA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E43CF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C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03A9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623288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081983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67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6B9D2F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23</w:t>
            </w:r>
          </w:p>
        </w:tc>
      </w:tr>
      <w:tr w:rsidR="002E5679" w:rsidRPr="002E5679" w14:paraId="18DAC6A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A481F6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EA1D9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P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7F16D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416860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99BBA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27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64CBC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7</w:t>
            </w:r>
          </w:p>
        </w:tc>
      </w:tr>
      <w:tr w:rsidR="002E5679" w:rsidRPr="002E5679" w14:paraId="49BAC44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C0323F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87C93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T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403BC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073995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642C6A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97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ACB70F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64</w:t>
            </w:r>
          </w:p>
        </w:tc>
      </w:tr>
      <w:tr w:rsidR="002E5679" w:rsidRPr="002E5679" w14:paraId="57F73C0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D09736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9CD71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G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F4485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443349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387701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96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DE5122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395</w:t>
            </w:r>
          </w:p>
        </w:tc>
      </w:tr>
      <w:tr w:rsidR="002E5679" w:rsidRPr="002E5679" w14:paraId="70A3629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2C7107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D088D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1E7C7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1391551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C9AC6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96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8B2062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29</w:t>
            </w:r>
          </w:p>
        </w:tc>
      </w:tr>
      <w:tr w:rsidR="002E5679" w:rsidRPr="002E5679" w14:paraId="0722255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70ABCF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00DFF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9C1CE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994014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E0EC46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07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790BFF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76</w:t>
            </w:r>
          </w:p>
        </w:tc>
      </w:tr>
      <w:tr w:rsidR="002E5679" w:rsidRPr="002E5679" w14:paraId="1CDA8E2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3FEC7E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46DD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MO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B4097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9496867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ADD35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06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357DD8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42</w:t>
            </w:r>
          </w:p>
        </w:tc>
      </w:tr>
      <w:tr w:rsidR="002E5679" w:rsidRPr="002E5679" w14:paraId="680B36C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78BA57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587EE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S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0963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9105451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43EABD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47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35326F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31</w:t>
            </w:r>
          </w:p>
        </w:tc>
      </w:tr>
      <w:tr w:rsidR="002E5679" w:rsidRPr="002E5679" w14:paraId="47B9087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141A16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DA955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A0BE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9092871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2AD3A7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A99B5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8</w:t>
            </w:r>
          </w:p>
        </w:tc>
      </w:tr>
      <w:tr w:rsidR="002E5679" w:rsidRPr="002E5679" w14:paraId="75BB3EE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087598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81AF9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3AD64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641786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93B3D2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39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0A504F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53</w:t>
            </w:r>
          </w:p>
        </w:tc>
      </w:tr>
      <w:tr w:rsidR="002E5679" w:rsidRPr="002E5679" w14:paraId="572FE94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B6839D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7EFF5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F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165C1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146501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3D87E2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90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36C922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88</w:t>
            </w:r>
          </w:p>
        </w:tc>
      </w:tr>
      <w:tr w:rsidR="002E5679" w:rsidRPr="002E5679" w14:paraId="223D61B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4149C4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BC7A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B0B21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033856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7ADBD3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6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F40565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47</w:t>
            </w:r>
          </w:p>
        </w:tc>
      </w:tr>
      <w:tr w:rsidR="002E5679" w:rsidRPr="002E5679" w14:paraId="6ABDF0E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7DB352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91DF9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B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3AC0C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662998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034D5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65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8BBE1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21</w:t>
            </w:r>
          </w:p>
        </w:tc>
      </w:tr>
      <w:tr w:rsidR="002E5679" w:rsidRPr="002E5679" w14:paraId="1E71CA1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3CFA9C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B12B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E4A93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054859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A3D87D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36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592090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82</w:t>
            </w:r>
          </w:p>
        </w:tc>
      </w:tr>
      <w:tr w:rsidR="002E5679" w:rsidRPr="002E5679" w14:paraId="64475F9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E624E5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650B3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R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6D31F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717615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722FF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47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4AC626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64</w:t>
            </w:r>
          </w:p>
        </w:tc>
      </w:tr>
      <w:tr w:rsidR="002E5679" w:rsidRPr="002E5679" w14:paraId="4B5D0A4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12BAFE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06F3C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L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C3C7A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418902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6CE424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53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D09E7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71</w:t>
            </w:r>
          </w:p>
        </w:tc>
      </w:tr>
      <w:tr w:rsidR="002E5679" w:rsidRPr="002E5679" w14:paraId="2DDCDA6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B615DE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5D362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MC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F31C9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4733575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C9D473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15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8C0F7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87</w:t>
            </w:r>
          </w:p>
        </w:tc>
      </w:tr>
      <w:tr w:rsidR="002E5679" w:rsidRPr="002E5679" w14:paraId="24628D5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CB49F6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540C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B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6CD1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4233689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8A9BA7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98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263A94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398</w:t>
            </w:r>
          </w:p>
        </w:tc>
      </w:tr>
      <w:tr w:rsidR="002E5679" w:rsidRPr="002E5679" w14:paraId="55A1FA1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3D44BE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715B0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IM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BCE6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213163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6ECD56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68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C383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91</w:t>
            </w:r>
          </w:p>
        </w:tc>
      </w:tr>
      <w:tr w:rsidR="002E5679" w:rsidRPr="002E5679" w14:paraId="070E505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20558E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3016A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P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E270E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211517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F12B63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9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BE4794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53</w:t>
            </w:r>
          </w:p>
        </w:tc>
      </w:tr>
      <w:tr w:rsidR="002E5679" w:rsidRPr="002E5679" w14:paraId="251668E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B2D23F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CADA4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24E48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492885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46010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0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45B13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37</w:t>
            </w:r>
          </w:p>
        </w:tc>
      </w:tr>
      <w:tr w:rsidR="002E5679" w:rsidRPr="002E5679" w14:paraId="25F02E6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7C3D27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6E09E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J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7FBC1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384908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560776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99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0D1A69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066</w:t>
            </w:r>
          </w:p>
        </w:tc>
      </w:tr>
      <w:tr w:rsidR="002E5679" w:rsidRPr="002E5679" w14:paraId="2FFBC39A" w14:textId="77777777" w:rsidTr="000F4057">
        <w:trPr>
          <w:trHeight w:val="294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A31909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85DDC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N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99259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822233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A4391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94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D2859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93</w:t>
            </w:r>
          </w:p>
        </w:tc>
      </w:tr>
      <w:tr w:rsidR="002E5679" w:rsidRPr="002E5679" w14:paraId="1282B965" w14:textId="77777777" w:rsidTr="000F4057">
        <w:trPr>
          <w:trHeight w:val="288"/>
        </w:trPr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14:paraId="688BC15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folded Respon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84EAA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P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2A6CB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2525187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899B23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32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B5622D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3</w:t>
            </w:r>
          </w:p>
        </w:tc>
      </w:tr>
      <w:tr w:rsidR="002E5679" w:rsidRPr="002E5679" w14:paraId="78EE82C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C0F08C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D0466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CM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2AD42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1046648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21904F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66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4DFCD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55</w:t>
            </w:r>
          </w:p>
        </w:tc>
      </w:tr>
      <w:tr w:rsidR="002E5679" w:rsidRPr="002E5679" w14:paraId="325F472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11D0A8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28BF7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LI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4638E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5185074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1010B3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23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01861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65</w:t>
            </w:r>
          </w:p>
        </w:tc>
      </w:tr>
      <w:tr w:rsidR="002E5679" w:rsidRPr="002E5679" w14:paraId="4EF1A20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C397CD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77C7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Z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3359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848393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7039C3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36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08D7C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82</w:t>
            </w:r>
          </w:p>
        </w:tc>
      </w:tr>
      <w:tr w:rsidR="002E5679" w:rsidRPr="002E5679" w14:paraId="640A7F7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6E25D2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1BBE3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G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5C134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0103330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5D3EF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28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345B3A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72</w:t>
            </w:r>
          </w:p>
        </w:tc>
      </w:tr>
      <w:tr w:rsidR="002E5679" w:rsidRPr="002E5679" w14:paraId="1479085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1C8B1A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53263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EDAC5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140143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BF9D5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3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72E2F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05</w:t>
            </w:r>
          </w:p>
        </w:tc>
      </w:tr>
      <w:tr w:rsidR="002E5679" w:rsidRPr="002E5679" w14:paraId="5AC44FE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2429A9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31309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MA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20F22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124752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CF574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62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F7D08B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83</w:t>
            </w:r>
          </w:p>
        </w:tc>
      </w:tr>
      <w:tr w:rsidR="002E5679" w:rsidRPr="002E5679" w14:paraId="3B88737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839978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76C4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M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548E0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899005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5DA02F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27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7B0250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6</w:t>
            </w:r>
          </w:p>
        </w:tc>
      </w:tr>
      <w:tr w:rsidR="002E5679" w:rsidRPr="002E5679" w14:paraId="4CF91DD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CC1E5C1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981B4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5BE19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453142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AEA336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49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5C3A0B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67</w:t>
            </w:r>
          </w:p>
        </w:tc>
      </w:tr>
      <w:tr w:rsidR="002E5679" w:rsidRPr="002E5679" w14:paraId="6888D0E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BFB868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6470F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BL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4F572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474261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9CE4FD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79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D92C6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06</w:t>
            </w:r>
          </w:p>
        </w:tc>
      </w:tr>
      <w:tr w:rsidR="002E5679" w:rsidRPr="002E5679" w14:paraId="53E8BBE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3C2AF7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D3477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T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6A9A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951371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6C8E38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79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3CDA96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39</w:t>
            </w:r>
          </w:p>
        </w:tc>
      </w:tr>
      <w:tr w:rsidR="002E5679" w:rsidRPr="002E5679" w14:paraId="0C2C48C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27D141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7960C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PS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8337C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853448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F003D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93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74D511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25</w:t>
            </w:r>
          </w:p>
        </w:tc>
      </w:tr>
      <w:tr w:rsidR="002E5679" w:rsidRPr="002E5679" w14:paraId="140DD67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9F1C6D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656B2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A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CBF96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991840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82CB10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29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59018A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06</w:t>
            </w:r>
          </w:p>
        </w:tc>
      </w:tr>
      <w:tr w:rsidR="002E5679" w:rsidRPr="002E5679" w14:paraId="1B82456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1E893D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7CF42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Q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AE590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900801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19B11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32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4E8369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1</w:t>
            </w:r>
          </w:p>
        </w:tc>
      </w:tr>
      <w:tr w:rsidR="002E5679" w:rsidRPr="002E5679" w14:paraId="3EE2AE5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FAD230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25E6F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CR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1A4B5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688790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0C989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28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EA5EF8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37</w:t>
            </w:r>
          </w:p>
        </w:tc>
      </w:tr>
      <w:tr w:rsidR="002E5679" w:rsidRPr="002E5679" w14:paraId="46F3199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946FE2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91AB2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P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60212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02846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0E5C10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51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92AB87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02</w:t>
            </w:r>
          </w:p>
        </w:tc>
      </w:tr>
      <w:tr w:rsidR="002E5679" w:rsidRPr="002E5679" w14:paraId="7AEE80E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729F7A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0ECDF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IM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FF24D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202747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136005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9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FB8ADC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55</w:t>
            </w:r>
          </w:p>
        </w:tc>
      </w:tr>
      <w:tr w:rsidR="002E5679" w:rsidRPr="002E5679" w14:paraId="4E2D876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AD41C2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9A05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PS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9A34E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098061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3ED4ED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99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1F5CF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66</w:t>
            </w:r>
          </w:p>
        </w:tc>
      </w:tr>
      <w:tr w:rsidR="002E5679" w:rsidRPr="002E5679" w14:paraId="6EB2F4A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3AF520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EBCE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5683C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4211008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E09D29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08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9E0C35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78</w:t>
            </w:r>
          </w:p>
        </w:tc>
      </w:tr>
      <w:tr w:rsidR="002E5679" w:rsidRPr="002E5679" w14:paraId="0099ECC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260F49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947F8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A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EC3D4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959809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CF67B5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98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6E7AB0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31</w:t>
            </w:r>
          </w:p>
        </w:tc>
      </w:tr>
      <w:tr w:rsidR="002E5679" w:rsidRPr="002E5679" w14:paraId="207AEDF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C1CC2E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6E6F3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P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C642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83147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18B41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58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54061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12</w:t>
            </w:r>
          </w:p>
        </w:tc>
      </w:tr>
      <w:tr w:rsidR="002E5679" w:rsidRPr="002E5679" w14:paraId="6D8DAFA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707BA0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78793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CEB7D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549146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B6FF8B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1A4779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4</w:t>
            </w:r>
          </w:p>
        </w:tc>
      </w:tr>
      <w:tr w:rsidR="002E5679" w:rsidRPr="002E5679" w14:paraId="66A7289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F988FE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D5830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LT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10BC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620660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9157DA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30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881CD2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08</w:t>
            </w:r>
          </w:p>
        </w:tc>
      </w:tr>
      <w:tr w:rsidR="002E5679" w:rsidRPr="002E5679" w14:paraId="0AAA06B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5CC9B7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742A8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H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91174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011434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D37A1A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1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A41D58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81</w:t>
            </w:r>
          </w:p>
        </w:tc>
      </w:tr>
      <w:tr w:rsidR="002E5679" w:rsidRPr="002E5679" w14:paraId="184015F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7D096C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3583F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X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14B0F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525371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CD5AE7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03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C93416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05</w:t>
            </w:r>
          </w:p>
        </w:tc>
      </w:tr>
      <w:tr w:rsidR="002E5679" w:rsidRPr="002E5679" w14:paraId="6B7EC78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D972B2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6028A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SG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0457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691546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894F2A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47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52D721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97</w:t>
            </w:r>
          </w:p>
        </w:tc>
      </w:tr>
      <w:tr w:rsidR="002E5679" w:rsidRPr="002E5679" w14:paraId="49A8843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9B8701C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B1D0B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C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9FED2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6508538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D596BE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68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A8E218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91</w:t>
            </w:r>
          </w:p>
        </w:tc>
      </w:tr>
      <w:tr w:rsidR="002E5679" w:rsidRPr="002E5679" w14:paraId="7400033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0E4315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45421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XI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04B59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6165246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0B6F77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08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63F43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11</w:t>
            </w:r>
          </w:p>
        </w:tc>
      </w:tr>
      <w:tr w:rsidR="002E5679" w:rsidRPr="002E5679" w14:paraId="5F5F1AB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F890D8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D7FFA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DJ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788CA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920515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FB9BA3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85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29A30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8</w:t>
            </w:r>
          </w:p>
        </w:tc>
      </w:tr>
      <w:tr w:rsidR="002E5679" w:rsidRPr="002E5679" w14:paraId="443071A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E9148B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9F1A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HI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BEE29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608746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6069BE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03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698EF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05</w:t>
            </w:r>
          </w:p>
        </w:tc>
      </w:tr>
      <w:tr w:rsidR="002E5679" w:rsidRPr="002E5679" w14:paraId="3963479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18411E5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AF40F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MT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5BA4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473450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EBF2CD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6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727B54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15</w:t>
            </w:r>
          </w:p>
        </w:tc>
      </w:tr>
      <w:tr w:rsidR="002E5679" w:rsidRPr="002E5679" w14:paraId="4A19C81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0BDD53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A9F1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T1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A0D1B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058180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39B67B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55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BE70E3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07</w:t>
            </w:r>
          </w:p>
        </w:tc>
      </w:tr>
      <w:tr w:rsidR="002E5679" w:rsidRPr="002E5679" w14:paraId="73829FC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A1E38A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713DA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Y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56423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2240566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33669E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42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989B8C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23</w:t>
            </w:r>
          </w:p>
        </w:tc>
      </w:tr>
      <w:tr w:rsidR="002E5679" w:rsidRPr="002E5679" w14:paraId="2F6DB02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5388E4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B8074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A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FCDB0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071652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26B956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6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44E6B0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84</w:t>
            </w:r>
          </w:p>
        </w:tc>
      </w:tr>
      <w:tr w:rsidR="002E5679" w:rsidRPr="002E5679" w14:paraId="1EAF92B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E0ADD1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D0CC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R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3931C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674870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737A0C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6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C1F7A9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28</w:t>
            </w:r>
          </w:p>
        </w:tc>
      </w:tr>
      <w:tr w:rsidR="002E5679" w:rsidRPr="002E5679" w14:paraId="18EB7DD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09CE48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F7EBA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1852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486834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F348E4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60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42EF8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8</w:t>
            </w:r>
          </w:p>
        </w:tc>
      </w:tr>
      <w:tr w:rsidR="002E5679" w:rsidRPr="002E5679" w14:paraId="76429CA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D4831C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AA2C0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CK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68041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27639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D7221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29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E6EA87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72</w:t>
            </w:r>
          </w:p>
        </w:tc>
      </w:tr>
      <w:tr w:rsidR="002E5679" w:rsidRPr="002E5679" w14:paraId="724C36C7" w14:textId="77777777" w:rsidTr="000F4057">
        <w:trPr>
          <w:trHeight w:val="294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480730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C9D4F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PI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FB161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540415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E8A4F0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17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B06E3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91</w:t>
            </w:r>
          </w:p>
        </w:tc>
      </w:tr>
      <w:tr w:rsidR="002E5679" w:rsidRPr="002E5679" w14:paraId="27F17054" w14:textId="77777777" w:rsidTr="000F4057">
        <w:trPr>
          <w:trHeight w:val="288"/>
        </w:trPr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14:paraId="70DE56A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anslocation</w:t>
            </w:r>
          </w:p>
          <w:p w14:paraId="1CAED69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AAF1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PT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CD43C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5631348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2AE0B8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5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9FCF28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12</w:t>
            </w:r>
          </w:p>
        </w:tc>
      </w:tr>
      <w:tr w:rsidR="002E5679" w:rsidRPr="002E5679" w14:paraId="26D0D2D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46F08F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B83D1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BH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0C159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1383008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7A4F5D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5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78AEA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04</w:t>
            </w:r>
          </w:p>
        </w:tc>
      </w:tr>
      <w:tr w:rsidR="002E5679" w:rsidRPr="002E5679" w14:paraId="7BE00F7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4359FA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3BAFA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MR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CF550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6784302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0FE4EA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08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71B42D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5</w:t>
            </w:r>
          </w:p>
        </w:tc>
      </w:tr>
      <w:tr w:rsidR="002E5679" w:rsidRPr="002E5679" w14:paraId="7A92F18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DBE2E8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0B08D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5E20B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3869738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41A618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64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31B54D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19</w:t>
            </w:r>
          </w:p>
        </w:tc>
      </w:tr>
      <w:tr w:rsidR="002E5679" w:rsidRPr="002E5679" w14:paraId="5412F41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247D89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4E48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C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355AF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801593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8EEBE2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54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A016F2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06</w:t>
            </w:r>
          </w:p>
        </w:tc>
      </w:tr>
      <w:tr w:rsidR="002E5679" w:rsidRPr="002E5679" w14:paraId="559EBC5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62B72B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DCDE8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L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529BA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571455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32ABDD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22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9C2EA2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97</w:t>
            </w:r>
          </w:p>
        </w:tc>
      </w:tr>
      <w:tr w:rsidR="002E5679" w:rsidRPr="002E5679" w14:paraId="7D7D5D5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5ACBA23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6DAAB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BH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3A9B0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205628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359202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55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D3320C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41</w:t>
            </w:r>
          </w:p>
        </w:tc>
      </w:tr>
      <w:tr w:rsidR="002E5679" w:rsidRPr="002E5679" w14:paraId="753C9AF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D73A84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0B906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CY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B056E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1276293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702A35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60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B40850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14</w:t>
            </w:r>
          </w:p>
        </w:tc>
      </w:tr>
      <w:tr w:rsidR="002E5679" w:rsidRPr="002E5679" w14:paraId="66F8757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111B06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A91B9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O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941DD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6621894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54A6E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47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390D9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97</w:t>
            </w:r>
          </w:p>
        </w:tc>
      </w:tr>
      <w:tr w:rsidR="002E5679" w:rsidRPr="002E5679" w14:paraId="0B27BE7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4BEF02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10028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NC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3DC0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6414808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505FE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50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2142DA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01</w:t>
            </w:r>
          </w:p>
        </w:tc>
      </w:tr>
      <w:tr w:rsidR="002E5679" w:rsidRPr="002E5679" w14:paraId="2D98751F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EC3165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C5D5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SO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D5E81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5545713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C357C3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61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AEB3D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15</w:t>
            </w:r>
          </w:p>
        </w:tc>
      </w:tr>
      <w:tr w:rsidR="002E5679" w:rsidRPr="002E5679" w14:paraId="38702B7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CD1EFC4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E8135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H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39A71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5337302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4CD3FE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38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119737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85</w:t>
            </w:r>
          </w:p>
        </w:tc>
      </w:tr>
      <w:tr w:rsidR="002E5679" w:rsidRPr="002E5679" w14:paraId="693B65F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240891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D8F44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Y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2114D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114025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629B1B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38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94382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18</w:t>
            </w:r>
          </w:p>
        </w:tc>
      </w:tr>
      <w:tr w:rsidR="002E5679" w:rsidRPr="002E5679" w14:paraId="330425C6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6C2C1D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942A0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P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1D3A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8532920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74F2A7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09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31E0DC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13</w:t>
            </w:r>
          </w:p>
        </w:tc>
      </w:tr>
      <w:tr w:rsidR="002E5679" w:rsidRPr="002E5679" w14:paraId="19FED81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129EE8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B09A7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WF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22B6E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927313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8CE7B9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86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467B7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83</w:t>
            </w:r>
          </w:p>
        </w:tc>
      </w:tr>
      <w:tr w:rsidR="002E5679" w:rsidRPr="002E5679" w14:paraId="096B525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0B3EB0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4D3A9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RO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CECAF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743113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A4E350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43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5556E0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24</w:t>
            </w:r>
          </w:p>
        </w:tc>
      </w:tr>
      <w:tr w:rsidR="002E5679" w:rsidRPr="002E5679" w14:paraId="34645B2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7541E1B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7CFFB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RO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6B38B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942659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D6CB77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1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EC69C3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88</w:t>
            </w:r>
          </w:p>
        </w:tc>
      </w:tr>
      <w:tr w:rsidR="002E5679" w:rsidRPr="002E5679" w14:paraId="1C81FFC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90A9BB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04E1E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PS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5AF84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534808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9F4108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66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32A656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89</w:t>
            </w:r>
          </w:p>
        </w:tc>
      </w:tr>
      <w:tr w:rsidR="002E5679" w:rsidRPr="002E5679" w14:paraId="4CF1939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423D844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095B1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H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F9128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926774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049426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74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5843BA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66</w:t>
            </w:r>
          </w:p>
        </w:tc>
      </w:tr>
      <w:tr w:rsidR="002E5679" w:rsidRPr="002E5679" w14:paraId="2F35B86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AB8EA5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02F28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E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20217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885738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2B0403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16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9D9A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289</w:t>
            </w:r>
          </w:p>
        </w:tc>
      </w:tr>
      <w:tr w:rsidR="002E5679" w:rsidRPr="002E5679" w14:paraId="71E377BA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AF0B41E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3AB52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P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451D6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67665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8857F4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73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471EED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698</w:t>
            </w:r>
          </w:p>
        </w:tc>
      </w:tr>
      <w:tr w:rsidR="002E5679" w:rsidRPr="002E5679" w14:paraId="4778D51B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E75166D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EA372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53A28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68543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38FAF9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38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A50592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85</w:t>
            </w:r>
          </w:p>
        </w:tc>
      </w:tr>
      <w:tr w:rsidR="002E5679" w:rsidRPr="002E5679" w14:paraId="239CEED4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1943F8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560C4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O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21479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301276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EC4951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45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698165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27</w:t>
            </w:r>
          </w:p>
        </w:tc>
      </w:tr>
      <w:tr w:rsidR="002E5679" w:rsidRPr="002E5679" w14:paraId="79BB0C2D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68306D8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AA5F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C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1B424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045506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ACA261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78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824E03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438</w:t>
            </w:r>
          </w:p>
        </w:tc>
      </w:tr>
      <w:tr w:rsidR="002E5679" w:rsidRPr="002E5679" w14:paraId="06CA1B91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7CF04E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FBAA6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H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C5B3E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20463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B9431B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51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F42F55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002</w:t>
            </w:r>
          </w:p>
        </w:tc>
      </w:tr>
      <w:tr w:rsidR="002E5679" w:rsidRPr="002E5679" w14:paraId="3A29994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29035D0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6D1F8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O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5ED23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065259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AB3317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3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77E7A6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111</w:t>
            </w:r>
          </w:p>
        </w:tc>
      </w:tr>
      <w:tr w:rsidR="002E5679" w:rsidRPr="002E5679" w14:paraId="4FA0C7A8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8EA21E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24082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T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5929C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214072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5A4123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49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25B322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32</w:t>
            </w:r>
          </w:p>
        </w:tc>
      </w:tr>
      <w:tr w:rsidR="002E5679" w:rsidRPr="002E5679" w14:paraId="4C27CA35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61853A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4EA69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FH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59655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024326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29191D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60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5940F9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081</w:t>
            </w:r>
          </w:p>
        </w:tc>
      </w:tr>
      <w:tr w:rsidR="002E5679" w:rsidRPr="002E5679" w14:paraId="04DAD4E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2D853AE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30AB9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NC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33C89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9664573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EA3827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73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1D0731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232</w:t>
            </w:r>
          </w:p>
        </w:tc>
      </w:tr>
      <w:tr w:rsidR="002E5679" w:rsidRPr="002E5679" w14:paraId="658EF7FE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A265C36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AC699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SB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5BCE3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922552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5603510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46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84837B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63</w:t>
            </w:r>
          </w:p>
        </w:tc>
      </w:tr>
      <w:tr w:rsidR="002E5679" w:rsidRPr="002E5679" w14:paraId="1B0201D3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8CCBD2A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81D1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H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56608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242421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8C2AE4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FA3D3D3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72</w:t>
            </w:r>
          </w:p>
        </w:tc>
      </w:tr>
      <w:tr w:rsidR="002E5679" w:rsidRPr="002E5679" w14:paraId="68FB3E6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70CA9A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D5801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PM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A038C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984135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5AE9071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07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4E825B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409</w:t>
            </w:r>
          </w:p>
        </w:tc>
      </w:tr>
      <w:tr w:rsidR="002E5679" w:rsidRPr="002E5679" w14:paraId="0A2115F7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995273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0D6AB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H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C438F0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7332964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5C9211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49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00710E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</w:tr>
      <w:tr w:rsidR="002E5679" w:rsidRPr="002E5679" w14:paraId="6226332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2544B3F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D7714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22606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270339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BD9298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35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51C1A3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81</w:t>
            </w:r>
          </w:p>
        </w:tc>
      </w:tr>
      <w:tr w:rsidR="002E5679" w:rsidRPr="002E5679" w14:paraId="3EE2AB0C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6E844497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48394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SB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C9821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029180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190F33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2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0CF61AB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37</w:t>
            </w:r>
          </w:p>
        </w:tc>
      </w:tr>
      <w:tr w:rsidR="002E5679" w:rsidRPr="002E5679" w14:paraId="28896DC9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18C8C19B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B80D68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PT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E72E2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94456389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7AE2E3D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47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D4C709F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663</w:t>
            </w:r>
          </w:p>
        </w:tc>
      </w:tr>
      <w:tr w:rsidR="002E5679" w:rsidRPr="002E5679" w14:paraId="267B1A72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3B4592C2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1BF50A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N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94754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689612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0864B769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16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ADCDF9C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89</w:t>
            </w:r>
          </w:p>
        </w:tc>
      </w:tr>
      <w:tr w:rsidR="002E5679" w:rsidRPr="002E5679" w14:paraId="66F631C0" w14:textId="77777777" w:rsidTr="000F4057">
        <w:trPr>
          <w:trHeight w:val="288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5BB258C9" w14:textId="77777777" w:rsidR="002E5679" w:rsidRPr="002E5679" w:rsidRDefault="002E5679" w:rsidP="000F40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04FAE6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L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1A2844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1371906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C8782F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85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5B7CB1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648</w:t>
            </w:r>
          </w:p>
        </w:tc>
      </w:tr>
      <w:tr w:rsidR="002E5679" w:rsidRPr="002E5679" w14:paraId="5ECB7FE4" w14:textId="77777777" w:rsidTr="000F4057">
        <w:trPr>
          <w:trHeight w:val="294"/>
        </w:trPr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14:paraId="0DDF8625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29E26D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SA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E05727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4327835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217C27B2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12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0B97CE" w14:textId="77777777" w:rsidR="002E5679" w:rsidRPr="002E5679" w:rsidRDefault="002E5679" w:rsidP="000F4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E5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5</w:t>
            </w:r>
          </w:p>
        </w:tc>
      </w:tr>
    </w:tbl>
    <w:p w14:paraId="3FF647A9" w14:textId="66280592" w:rsidR="002E5679" w:rsidRPr="00C748D0" w:rsidRDefault="002E5679" w:rsidP="002E5679">
      <w:pPr>
        <w:widowControl/>
        <w:jc w:val="left"/>
        <w:rPr>
          <w:rFonts w:ascii="Calibri" w:eastAsia="DengXian" w:hAnsi="Calibri" w:cs="Times New Roman"/>
          <w:kern w:val="0"/>
          <w:sz w:val="22"/>
        </w:rPr>
      </w:pPr>
    </w:p>
    <w:sectPr w:rsidR="002E5679" w:rsidRPr="00C748D0" w:rsidSect="00F162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6AD"/>
    <w:rsid w:val="000C16AD"/>
    <w:rsid w:val="002E5679"/>
    <w:rsid w:val="005361A3"/>
    <w:rsid w:val="00957B58"/>
    <w:rsid w:val="00BD3295"/>
    <w:rsid w:val="00DC605C"/>
    <w:rsid w:val="00F16223"/>
    <w:rsid w:val="00F5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A0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C605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5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679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5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679"/>
    <w:rPr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E5679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679"/>
    <w:rPr>
      <w:rFonts w:ascii="Times New Roman" w:eastAsia="DengXian" w:hAnsi="Times New Roman" w:cs="Times New Roman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E5679"/>
    <w:pPr>
      <w:jc w:val="left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E5679"/>
    <w:rPr>
      <w:rFonts w:ascii="Times New Roman" w:eastAsia="DengXian" w:hAnsi="Times New Roman" w:cs="Times New Roman"/>
      <w:noProof/>
      <w:kern w:val="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E56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67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679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6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679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679"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E56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679"/>
    <w:rPr>
      <w:color w:val="954F72"/>
      <w:u w:val="single"/>
    </w:rPr>
  </w:style>
  <w:style w:type="paragraph" w:customStyle="1" w:styleId="msonormal0">
    <w:name w:val="msonormal"/>
    <w:basedOn w:val="Normal"/>
    <w:rsid w:val="002E567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E5679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E567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C605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5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679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5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679"/>
    <w:rPr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E5679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679"/>
    <w:rPr>
      <w:rFonts w:ascii="Times New Roman" w:eastAsia="DengXian" w:hAnsi="Times New Roman" w:cs="Times New Roman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E5679"/>
    <w:pPr>
      <w:jc w:val="left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E5679"/>
    <w:rPr>
      <w:rFonts w:ascii="Times New Roman" w:eastAsia="DengXian" w:hAnsi="Times New Roman" w:cs="Times New Roman"/>
      <w:noProof/>
      <w:kern w:val="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E56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67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679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6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679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679"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E56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679"/>
    <w:rPr>
      <w:color w:val="954F72"/>
      <w:u w:val="single"/>
    </w:rPr>
  </w:style>
  <w:style w:type="paragraph" w:customStyle="1" w:styleId="msonormal0">
    <w:name w:val="msonormal"/>
    <w:basedOn w:val="Normal"/>
    <w:rsid w:val="002E567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E5679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E567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E5679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2E5679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261931C-1B6B-42E8-843D-52DEFB6B805E}"/>
</file>

<file path=customXml/itemProps2.xml><?xml version="1.0" encoding="utf-8"?>
<ds:datastoreItem xmlns:ds="http://schemas.openxmlformats.org/officeDocument/2006/customXml" ds:itemID="{E485DA45-FBAF-44F6-A21E-55764DB17C90}"/>
</file>

<file path=customXml/itemProps3.xml><?xml version="1.0" encoding="utf-8"?>
<ds:datastoreItem xmlns:ds="http://schemas.openxmlformats.org/officeDocument/2006/customXml" ds:itemID="{9F2CA125-6076-4878-825B-A060AC5648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3</Words>
  <Characters>6063</Characters>
  <Application>Microsoft Macintosh Word</Application>
  <DocSecurity>0</DocSecurity>
  <Lines>50</Lines>
  <Paragraphs>14</Paragraphs>
  <ScaleCrop>false</ScaleCrop>
  <Company>Virginia Tech</Company>
  <LinksUpToDate>false</LinksUpToDate>
  <CharactersWithSpaces>7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g Feng</dc:creator>
  <cp:keywords/>
  <dc:description/>
  <cp:lastModifiedBy>Xueyang</cp:lastModifiedBy>
  <cp:revision>2</cp:revision>
  <dcterms:created xsi:type="dcterms:W3CDTF">2017-04-04T20:52:00Z</dcterms:created>
  <dcterms:modified xsi:type="dcterms:W3CDTF">2017-04-0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